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3E974" w14:textId="77777777" w:rsidR="008F15A0" w:rsidRPr="006142BA" w:rsidRDefault="008F15A0" w:rsidP="00AD3C6F">
      <w:pPr>
        <w:pStyle w:val="TableTitle"/>
        <w:rPr>
          <w:rFonts w:ascii="Arial" w:hAnsi="Arial" w:cs="Arial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CB6F552" wp14:editId="31EE18B7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3FC5DA" w14:textId="77777777" w:rsidR="008F15A0" w:rsidRPr="006142BA" w:rsidRDefault="008F15A0" w:rsidP="00AD3C6F">
      <w:pPr>
        <w:pStyle w:val="TableTitle"/>
        <w:rPr>
          <w:rFonts w:ascii="Arial" w:hAnsi="Arial" w:cs="Arial"/>
        </w:rPr>
      </w:pPr>
    </w:p>
    <w:p w14:paraId="1F963DAC" w14:textId="77777777" w:rsidR="008F15A0" w:rsidRPr="006142BA" w:rsidRDefault="008F15A0" w:rsidP="00AD3C6F">
      <w:pPr>
        <w:pStyle w:val="TableTitle"/>
        <w:rPr>
          <w:rFonts w:ascii="Arial" w:hAnsi="Arial" w:cs="Arial"/>
        </w:rPr>
      </w:pPr>
    </w:p>
    <w:p w14:paraId="61C8C487" w14:textId="77777777" w:rsidR="008F15A0" w:rsidRPr="006142BA" w:rsidRDefault="008F15A0" w:rsidP="00AD3C6F">
      <w:pPr>
        <w:pStyle w:val="TableTitle"/>
        <w:rPr>
          <w:rFonts w:ascii="Arial" w:hAnsi="Arial" w:cs="Arial"/>
        </w:rPr>
      </w:pPr>
    </w:p>
    <w:p w14:paraId="6E284F19" w14:textId="77777777" w:rsidR="008F15A0" w:rsidRPr="006142BA" w:rsidRDefault="008F15A0" w:rsidP="00AD3C6F">
      <w:pPr>
        <w:pStyle w:val="TableTitle"/>
        <w:rPr>
          <w:rFonts w:ascii="Arial" w:hAnsi="Arial" w:cs="Arial"/>
        </w:rPr>
      </w:pPr>
    </w:p>
    <w:p w14:paraId="1B6F6D0B" w14:textId="77777777" w:rsidR="008F15A0" w:rsidRPr="00F60FD4" w:rsidRDefault="008F15A0" w:rsidP="008F15A0">
      <w:pPr>
        <w:pStyle w:val="TableTitle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596"/>
        <w:gridCol w:w="624"/>
        <w:gridCol w:w="3010"/>
        <w:gridCol w:w="1531"/>
        <w:gridCol w:w="2599"/>
      </w:tblGrid>
      <w:tr w:rsidR="00910CA9" w:rsidRPr="00910CA9" w14:paraId="64C2955E" w14:textId="77777777" w:rsidTr="00AD3C6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160A644E" w14:textId="77777777" w:rsidR="00910CA9" w:rsidRPr="008F15A0" w:rsidRDefault="00910CA9" w:rsidP="00AD3C6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27B6B35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2709FFFF" w14:textId="77777777" w:rsidR="00910CA9" w:rsidRPr="00910CA9" w:rsidRDefault="00910CA9" w:rsidP="00AD3C6F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45AE9DBF" w14:textId="77777777" w:rsidR="00910CA9" w:rsidRPr="00910CA9" w:rsidRDefault="00910CA9" w:rsidP="00AD3C6F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Page and Line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56E6867F" w14:textId="77777777" w:rsidR="00910CA9" w:rsidRPr="00910CA9" w:rsidRDefault="00910CA9" w:rsidP="00AD3C6F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Reason if not applicable</w:t>
            </w:r>
          </w:p>
        </w:tc>
      </w:tr>
      <w:tr w:rsidR="00910CA9" w:rsidRPr="00910CA9" w14:paraId="6836F24A" w14:textId="77777777" w:rsidTr="00AD3C6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322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Administrative information</w:t>
            </w:r>
          </w:p>
        </w:tc>
      </w:tr>
      <w:tr w:rsidR="00910CA9" w:rsidRPr="00910CA9" w14:paraId="23ECE219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9EA16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6025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5" w:anchor="1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A8B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42C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C56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0F36F922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A93FA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AED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6" w:anchor="2a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E6F5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B67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E1FA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31020031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4CF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81B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7" w:anchor="2b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EF99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E096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6D18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Trial was registered in clinicaltrials.gov</w:t>
            </w:r>
          </w:p>
        </w:tc>
      </w:tr>
      <w:tr w:rsidR="00910CA9" w:rsidRPr="00910CA9" w14:paraId="21FC436B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E15D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C23A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8" w:anchor="3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253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189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B3C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1DDB0046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311D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919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9" w:anchor="4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2CF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EE04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F15F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74294FDE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638D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 xml:space="preserve">Roles and responsibilities: 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B84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0" w:anchor="5a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137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A5A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,1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C13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505459F9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9DF46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625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1" w:anchor="5b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4CD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EA3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069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o funding was received for this study</w:t>
            </w:r>
          </w:p>
        </w:tc>
      </w:tr>
      <w:tr w:rsidR="00910CA9" w:rsidRPr="00910CA9" w14:paraId="4BB751FB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946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6F3D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2" w:anchor="5c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440B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 xml:space="preserve">Role of study sponsor and funders, if any, in study design; collection, management, analysis, and interpretation of data; writing </w:t>
            </w: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714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0DC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o funding was received for this study</w:t>
            </w:r>
          </w:p>
        </w:tc>
      </w:tr>
      <w:tr w:rsidR="00910CA9" w:rsidRPr="00910CA9" w14:paraId="28B130CE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E23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8EF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3" w:anchor="5d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163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 xml:space="preserve">Composition, roles, and responsibilities of the coordinating 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centre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0DAD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B0B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o funding was received for this study</w:t>
            </w:r>
          </w:p>
        </w:tc>
      </w:tr>
      <w:tr w:rsidR="00910CA9" w:rsidRPr="00910CA9" w14:paraId="25BE3AAE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AA292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0AF885B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7B2FB10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6FA8103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2B2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651CE369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DF1F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5E0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4" w:anchor="6a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043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18B5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3-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89B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242180B6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D257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E6E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5" w:anchor="6b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F0CF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CED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3-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8661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2373BED1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7F5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9E3F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6" w:anchor="7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A16C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7B2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9A3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18194325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306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A403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7" w:anchor="8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E1B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escription of trial design including type of trial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parallel group, crossover, factorial, single group), allocation ratio, and framework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9B0C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A71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371195DE" w14:textId="77777777" w:rsidTr="00AD3C6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A19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Methods: Participants, interventions, and outcomes</w:t>
            </w:r>
          </w:p>
        </w:tc>
      </w:tr>
      <w:tr w:rsidR="00910CA9" w:rsidRPr="00910CA9" w14:paraId="4D525EB0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F485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A0D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8" w:anchor="9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47E1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escription of study settings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, community clinic, academic </w:t>
            </w: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718F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B44A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6DDEDCBE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75DA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1AA9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19" w:anchor="10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162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 xml:space="preserve">Inclusion and exclusion criteria for participants. If applicable, eligibility criteria for study 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centres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 and individuals who will perform the interventions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CCE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DE2B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052A0108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5E8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5F4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0" w:anchor="11a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A092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DA3B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0-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693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44C89D7F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3D2A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5430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1" w:anchor="11b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79E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Criteria for discontinuing or modifying allocated interventions for a given trial participant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91BA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EC1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Participation is voluntary and requires only listening, no active involvement is required for patients</w:t>
            </w:r>
          </w:p>
        </w:tc>
      </w:tr>
      <w:tr w:rsidR="00910CA9" w:rsidRPr="00910CA9" w14:paraId="30AD790E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EEFF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 xml:space="preserve">Interventions: 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9E1D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2" w:anchor="11c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953D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Strategies to improve adherence to intervention protocols, and any procedures for monitoring adherence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2201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5189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Participants are in the ED waiting area</w:t>
            </w:r>
          </w:p>
        </w:tc>
      </w:tr>
      <w:tr w:rsidR="00910CA9" w:rsidRPr="00910CA9" w14:paraId="49846CAA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9CEE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32BF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3" w:anchor="11d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A777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6478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04F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Participants will receive standard care</w:t>
            </w:r>
          </w:p>
        </w:tc>
      </w:tr>
      <w:tr w:rsidR="00910CA9" w:rsidRPr="00910CA9" w14:paraId="185787A4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8AC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BA8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4" w:anchor="12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C80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Primary, secondary, and other outcomes, including the specific measurement variable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systolic blood pressure), analysis metric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change from baseline, final value, time to event), method of aggregation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, median, proportion), and time </w:t>
            </w: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849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8-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341F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440F808D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544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DF0E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5" w:anchor="13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EB89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C2C0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20B1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52F81FDA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7CA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43C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6" w:anchor="14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AC2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5B72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0E18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3A79B854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AD00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C651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7" w:anchor="15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F833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AB17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6-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74186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44FD83C9" w14:textId="77777777" w:rsidTr="00AD3C6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131B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Methods: Assignment of interventions (for controlled trials)</w:t>
            </w:r>
          </w:p>
        </w:tc>
      </w:tr>
      <w:tr w:rsidR="00910CA9" w:rsidRPr="00910CA9" w14:paraId="00C7A874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5A05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202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8" w:anchor="16a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EC8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Method of generating the allocation sequence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, blocking) should be provided in a separate document that is unavailable to those who 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nrol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5D79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C3A5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4CF21D72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6132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89A2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29" w:anchor="16b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96B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Mechanism of implementing the allocation sequence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, central telephone; sequentially </w:t>
            </w: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69F7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7-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352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44B00AA5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824A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355F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0" w:anchor="16c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624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 xml:space="preserve">Who will generate the allocation sequence, who will 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nrol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7580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7-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5E36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29010843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52B4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9D6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1" w:anchor="17a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8636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Who will be blinded after assignment to interventions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7AC1F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2E75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109178D8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B32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3BD9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2" w:anchor="17b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CAB8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C84C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E850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1A2D82DE" w14:textId="77777777" w:rsidTr="00AD3C6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5A526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Methods: Data collection, management, and analysis</w:t>
            </w:r>
          </w:p>
        </w:tc>
      </w:tr>
      <w:tr w:rsidR="00910CA9" w:rsidRPr="00910CA9" w14:paraId="4346DAF1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2CE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0905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3" w:anchor="18a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93A6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duplicate measurements, training of assessors) and a description of study instruments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3481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216F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5A79487D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1CA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08F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4" w:anchor="18b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8EF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 xml:space="preserve">Plans to promote participant retention and complete follow-up, including list of any outcome data to be collected for </w:t>
            </w: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4E816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509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1B5AE4C3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EB8C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299A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5" w:anchor="19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92B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Plans for data entry, coding, security, and storage, including any related processes to promote data quality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21C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F5A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6C390744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CA8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A38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6" w:anchor="20a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49A9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 xml:space="preserve">Statistical methods for 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analysin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BE0C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A520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3C5D9C93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8B52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D0A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7" w:anchor="20b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403B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Methods for any additional analyses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5EC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A81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6EEC4689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96E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248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8" w:anchor="20c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3948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efinition of analysis population relating to protocol non-adherence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, as 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randomised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 xml:space="preserve"> analysis), and any statistical methods to handle missing data (</w:t>
            </w:r>
            <w:proofErr w:type="spellStart"/>
            <w:r w:rsidRPr="00910CA9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910CA9">
              <w:rPr>
                <w:rFonts w:ascii="Calibri" w:hAnsi="Calibri" w:cs="Calibri"/>
                <w:sz w:val="20"/>
                <w:szCs w:val="20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5B7D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80CE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2E1A4B8E" w14:textId="77777777" w:rsidTr="00AD3C6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ADE9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Methods: Monitoring</w:t>
            </w:r>
          </w:p>
        </w:tc>
      </w:tr>
      <w:tr w:rsidR="00910CA9" w:rsidRPr="00910CA9" w14:paraId="062E74E3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547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11BF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39" w:anchor="21a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8CF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</w:t>
            </w: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254A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lastRenderedPageBreak/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47A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662E376A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EA2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2A5A7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40" w:anchor="21b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9C15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55D4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AD9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No interim analysis will be performed</w:t>
            </w:r>
          </w:p>
        </w:tc>
      </w:tr>
      <w:tr w:rsidR="00910CA9" w:rsidRPr="00910CA9" w14:paraId="54650A9E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D000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5875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41" w:anchor="22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4CC8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6B0C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95C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2CAD1F99" w14:textId="77777777" w:rsidTr="00AD3C6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32C1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8EA69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hyperlink r:id="rId42" w:anchor="23">
              <w:r w:rsidRPr="00910CA9">
                <w:rPr>
                  <w:rStyle w:val="Hyperlink"/>
                  <w:rFonts w:ascii="Calibri" w:hAnsi="Calibri" w:cs="Calibri"/>
                  <w:sz w:val="20"/>
                  <w:szCs w:val="20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7EE2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7B8B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5C5D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10CA9" w:rsidRPr="00910CA9" w14:paraId="47ED2BA5" w14:textId="77777777" w:rsidTr="00AD3C6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1F2D3" w14:textId="77777777" w:rsidR="00910CA9" w:rsidRPr="00910CA9" w:rsidRDefault="00910CA9" w:rsidP="00AD3C6F">
            <w:pPr>
              <w:rPr>
                <w:rFonts w:ascii="Calibri" w:hAnsi="Calibri" w:cs="Calibri"/>
                <w:sz w:val="20"/>
                <w:szCs w:val="20"/>
              </w:rPr>
            </w:pPr>
            <w:r w:rsidRPr="00910CA9">
              <w:rPr>
                <w:rFonts w:ascii="Calibri" w:hAnsi="Calibri" w:cs="Calibri"/>
                <w:b/>
                <w:sz w:val="20"/>
                <w:szCs w:val="20"/>
              </w:rPr>
              <w:t>Ethics and dissemination</w:t>
            </w:r>
          </w:p>
        </w:tc>
      </w:tr>
    </w:tbl>
    <w:p w14:paraId="441E0FCD" w14:textId="77777777" w:rsidR="00910CA9" w:rsidRPr="00910CA9" w:rsidRDefault="00910CA9">
      <w:pPr>
        <w:rPr>
          <w:rFonts w:ascii="Calibri" w:hAnsi="Calibri" w:cs="Calibri"/>
          <w:sz w:val="20"/>
          <w:szCs w:val="20"/>
          <w:lang w:val="en-CO"/>
        </w:rPr>
      </w:pPr>
    </w:p>
    <w:sectPr w:rsidR="00910CA9" w:rsidRPr="00910C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panose1 w:val="02000506030000020004"/>
    <w:charset w:val="00"/>
    <w:family w:val="auto"/>
    <w:pitch w:val="variable"/>
    <w:sig w:usb0="20000287" w:usb1="00000001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CA9"/>
    <w:rsid w:val="008F15A0"/>
    <w:rsid w:val="00910CA9"/>
    <w:rsid w:val="00FC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DDBF52"/>
  <w15:chartTrackingRefBased/>
  <w15:docId w15:val="{7A1C0564-ED05-6E46-893C-37D83275E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0CA9"/>
    <w:pPr>
      <w:spacing w:before="200" w:after="0" w:line="312" w:lineRule="auto"/>
    </w:pPr>
    <w:rPr>
      <w:rFonts w:ascii="Helvetica" w:eastAsia="Proxima Nova" w:hAnsi="Helvetica" w:cs="Proxima Nova"/>
      <w:color w:val="353744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C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C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C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C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C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C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C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CA9"/>
    <w:pPr>
      <w:keepNext/>
      <w:keepLines/>
      <w:spacing w:before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CA9"/>
    <w:pPr>
      <w:keepNext/>
      <w:keepLines/>
      <w:spacing w:before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CA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0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CA9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0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C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0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CA9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en-C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0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CA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10CA9"/>
    <w:rPr>
      <w:color w:val="467886" w:themeColor="hyperlink"/>
      <w:u w:val="single"/>
    </w:rPr>
  </w:style>
  <w:style w:type="paragraph" w:customStyle="1" w:styleId="TableTitle">
    <w:name w:val="TableTitle"/>
    <w:basedOn w:val="Normal"/>
    <w:rsid w:val="008F15A0"/>
    <w:pPr>
      <w:spacing w:before="0" w:line="300" w:lineRule="exact"/>
    </w:pPr>
    <w:rPr>
      <w:rFonts w:ascii="Times New Roman" w:eastAsia="Times New Roman" w:hAnsi="Times New Roman" w:cs="Times New Roman"/>
      <w:color w:val="auto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5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49</Words>
  <Characters>9973</Characters>
  <Application>Microsoft Office Word</Application>
  <DocSecurity>0</DocSecurity>
  <Lines>83</Lines>
  <Paragraphs>23</Paragraphs>
  <ScaleCrop>false</ScaleCrop>
  <Company/>
  <LinksUpToDate>false</LinksUpToDate>
  <CharactersWithSpaces>1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ttenberger</dc:creator>
  <cp:keywords/>
  <dc:description/>
  <cp:lastModifiedBy>Mark Ettenberger</cp:lastModifiedBy>
  <cp:revision>2</cp:revision>
  <dcterms:created xsi:type="dcterms:W3CDTF">2024-11-22T18:45:00Z</dcterms:created>
  <dcterms:modified xsi:type="dcterms:W3CDTF">2024-11-22T18:49:00Z</dcterms:modified>
</cp:coreProperties>
</file>